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DCA29" w14:textId="77777777" w:rsidR="004B6F59" w:rsidRPr="00121FCD" w:rsidRDefault="004B6F59" w:rsidP="004B6F59">
      <w:pPr>
        <w:rPr>
          <w:rFonts w:ascii="Times New Roman" w:eastAsia="Calibri" w:hAnsi="Times New Roman" w:cs="Times New Roman"/>
          <w:b/>
          <w:sz w:val="24"/>
        </w:rPr>
      </w:pPr>
      <w:r w:rsidRPr="00163C53">
        <w:rPr>
          <w:rFonts w:ascii="Times New Roman" w:eastAsia="Calibri" w:hAnsi="Times New Roman" w:cs="Times New Roman"/>
          <w:b/>
          <w:sz w:val="24"/>
        </w:rPr>
        <w:t xml:space="preserve">Supplementary Table S4. Primer sequences used for </w:t>
      </w:r>
      <w:r>
        <w:rPr>
          <w:rFonts w:ascii="Times New Roman" w:eastAsia="Calibri" w:hAnsi="Times New Roman" w:cs="Times New Roman"/>
          <w:b/>
          <w:sz w:val="24"/>
        </w:rPr>
        <w:t xml:space="preserve">the </w:t>
      </w:r>
      <w:r w:rsidRPr="00163C53">
        <w:rPr>
          <w:rFonts w:ascii="Times New Roman" w:eastAsia="Calibri" w:hAnsi="Times New Roman" w:cs="Times New Roman"/>
          <w:b/>
          <w:sz w:val="24"/>
        </w:rPr>
        <w:t xml:space="preserve">qRT-PCR relative quantification of gene expression in </w:t>
      </w:r>
      <w:r w:rsidRPr="00163C53">
        <w:rPr>
          <w:rFonts w:ascii="Times New Roman" w:hAnsi="Times New Roman" w:cs="Times New Roman"/>
          <w:b/>
          <w:i/>
          <w:sz w:val="24"/>
          <w:szCs w:val="24"/>
        </w:rPr>
        <w:t>Alopecurus aequali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796" w:type="dxa"/>
        <w:tblLook w:val="04A0" w:firstRow="1" w:lastRow="0" w:firstColumn="1" w:lastColumn="0" w:noHBand="0" w:noVBand="1"/>
      </w:tblPr>
      <w:tblGrid>
        <w:gridCol w:w="1443"/>
        <w:gridCol w:w="1443"/>
        <w:gridCol w:w="2374"/>
        <w:gridCol w:w="4536"/>
      </w:tblGrid>
      <w:tr w:rsidR="00EC6323" w:rsidRPr="007300D3" w14:paraId="00D38150" w14:textId="77777777" w:rsidTr="00AD0011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36265" w14:textId="6BC38FBA" w:rsidR="00EC6323" w:rsidRPr="007300D3" w:rsidRDefault="003954DD" w:rsidP="00EC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2927C" w14:textId="77777777" w:rsidR="00EC6323" w:rsidRPr="007300D3" w:rsidRDefault="00EC6323" w:rsidP="00EC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wd/Rev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A7810" w14:textId="06BF8E15" w:rsidR="00EC6323" w:rsidRPr="007300D3" w:rsidRDefault="00B06721" w:rsidP="00EC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Function annotatio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CCF90" w14:textId="77777777" w:rsidR="00EC6323" w:rsidRPr="007300D3" w:rsidRDefault="00EC6323" w:rsidP="00EC6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quence (5' to 3')</w:t>
            </w:r>
          </w:p>
        </w:tc>
      </w:tr>
      <w:tr w:rsidR="0072346A" w:rsidRPr="007300D3" w14:paraId="31730025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4D147DCE" w14:textId="1D3CFACE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346A">
              <w:rPr>
                <w:rFonts w:ascii="Times New Roman" w:hAnsi="Times New Roman" w:cs="Times New Roman"/>
                <w:sz w:val="24"/>
                <w:szCs w:val="24"/>
              </w:rPr>
              <w:t>c42830_g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13F7" w14:textId="476E6B0E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5DA9BEA6" w14:textId="720DD718" w:rsidR="0072346A" w:rsidRPr="0072346A" w:rsidRDefault="0072346A" w:rsidP="0072346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72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71C2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D0ED" w14:textId="180199D9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ATCGTCTTCGCTGG</w:t>
            </w:r>
          </w:p>
        </w:tc>
      </w:tr>
      <w:tr w:rsidR="0072346A" w:rsidRPr="007300D3" w14:paraId="7E0EA965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7F365C6B" w14:textId="77777777" w:rsidR="0072346A" w:rsidRPr="007300D3" w:rsidRDefault="0072346A" w:rsidP="007234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609E" w14:textId="1077E37D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687B6F07" w14:textId="5BBE363A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5361" w14:textId="625EFB1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AGCAAGGGGAAGGACT</w:t>
            </w:r>
          </w:p>
        </w:tc>
      </w:tr>
      <w:tr w:rsidR="0072346A" w:rsidRPr="007300D3" w14:paraId="308AB2CC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765A9844" w14:textId="7D43B229" w:rsidR="0072346A" w:rsidRPr="007300D3" w:rsidRDefault="0072346A" w:rsidP="007234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39857_g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5D5F" w14:textId="67FA6785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195AB1F2" w14:textId="3305C104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CYP94A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5FBD" w14:textId="3BEEC057" w:rsidR="0072346A" w:rsidRPr="0072346A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AGAGCCTTCAGTACACCCA</w:t>
            </w:r>
          </w:p>
        </w:tc>
      </w:tr>
      <w:tr w:rsidR="0072346A" w:rsidRPr="007300D3" w14:paraId="7858EE75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14B17F0B" w14:textId="77777777" w:rsidR="0072346A" w:rsidRPr="007300D3" w:rsidRDefault="0072346A" w:rsidP="007234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37B45" w14:textId="5E6912B4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1B7D01B3" w14:textId="7777777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FEC7" w14:textId="05BC0EAD" w:rsidR="0072346A" w:rsidRPr="0072346A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CGCCTCGTAGTCGGT</w:t>
            </w:r>
          </w:p>
        </w:tc>
      </w:tr>
      <w:tr w:rsidR="0072346A" w:rsidRPr="007300D3" w14:paraId="6DAFFE74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23D9626F" w14:textId="7A4EFD4F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46166_g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211BE" w14:textId="3BCA3511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158F8290" w14:textId="49EB719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71D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8E4D" w14:textId="45D49444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CCCAAACTTCTCGCTCATGT</w:t>
            </w:r>
          </w:p>
        </w:tc>
      </w:tr>
      <w:tr w:rsidR="0072346A" w:rsidRPr="007300D3" w14:paraId="4ED8A551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62C9CF6A" w14:textId="77777777" w:rsidR="0072346A" w:rsidRPr="007300D3" w:rsidRDefault="0072346A" w:rsidP="007234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FD0E" w14:textId="0F481AC0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39C70357" w14:textId="4AD82DDF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E0D2" w14:textId="40CE4E8C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GCTGGCTAATCTCCTGT</w:t>
            </w:r>
          </w:p>
        </w:tc>
      </w:tr>
      <w:tr w:rsidR="0072346A" w:rsidRPr="007300D3" w14:paraId="48DF2EC4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13C1AA38" w14:textId="5D501FA8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50769_g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E669" w14:textId="2CD271F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68B3093B" w14:textId="4FC47844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D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61A64" w14:textId="63978CEE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CCTCGCCGACCTGAACTA</w:t>
            </w:r>
          </w:p>
        </w:tc>
      </w:tr>
      <w:tr w:rsidR="0072346A" w:rsidRPr="007300D3" w14:paraId="4CD29493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1667C189" w14:textId="77777777" w:rsidR="0072346A" w:rsidRPr="007300D3" w:rsidRDefault="0072346A" w:rsidP="007234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66EF" w14:textId="38D14E53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1711A137" w14:textId="47493BEE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26BE9" w14:textId="08B489FE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TGTCACCACGCTCGAATCTTT</w:t>
            </w:r>
          </w:p>
        </w:tc>
      </w:tr>
      <w:tr w:rsidR="0072346A" w:rsidRPr="007300D3" w14:paraId="65E0BF87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3511F723" w14:textId="5C7693A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21190_g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BCB4" w14:textId="68FC69CD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544E07B4" w14:textId="11E7573E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0" w:name="OLE_LINK97"/>
            <w:bookmarkStart w:id="1" w:name="OLE_LINK98"/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P94A1</w:t>
            </w:r>
            <w:bookmarkEnd w:id="0"/>
            <w:bookmarkEnd w:id="1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A54B7" w14:textId="7C371D28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CAAGCCAAAGAAACAACAGAG</w:t>
            </w:r>
          </w:p>
        </w:tc>
      </w:tr>
      <w:tr w:rsidR="0072346A" w:rsidRPr="007300D3" w14:paraId="7D1A0212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1B99F545" w14:textId="77777777" w:rsidR="0072346A" w:rsidRPr="007300D3" w:rsidRDefault="0072346A" w:rsidP="007234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132E" w14:textId="1A9DA9A3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7FE3D7F9" w14:textId="009CA548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6CDB" w14:textId="5E543910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GAGGAGCCAGAAGAACCAC</w:t>
            </w:r>
          </w:p>
        </w:tc>
      </w:tr>
      <w:tr w:rsidR="0072346A" w:rsidRPr="007300D3" w14:paraId="4D884248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7A209015" w14:textId="7CB4A8FE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43350_g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6100" w14:textId="34E2DB83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304A2214" w14:textId="2C66AD40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P71A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A3461" w14:textId="01F88131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GTCACGAGAAACGGAATGGT</w:t>
            </w:r>
          </w:p>
        </w:tc>
      </w:tr>
      <w:tr w:rsidR="0072346A" w:rsidRPr="007300D3" w14:paraId="71062265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7F63A436" w14:textId="676927D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A693" w14:textId="2AC0DB79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03C63218" w14:textId="4ECCD6F4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C6A47" w14:textId="63F8063D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TCAAAGATGGCGATCAGGG</w:t>
            </w:r>
          </w:p>
        </w:tc>
      </w:tr>
      <w:tr w:rsidR="0072346A" w:rsidRPr="007300D3" w14:paraId="34C09287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40796D09" w14:textId="4F60AEB1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34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45454_g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DBC6" w14:textId="541EAA59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24F3E4D1" w14:textId="5BE1F871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4A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DEE02" w14:textId="60FDBEF5" w:rsidR="0072346A" w:rsidRPr="007300D3" w:rsidRDefault="0072346A" w:rsidP="007234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46A">
              <w:rPr>
                <w:rFonts w:ascii="Times New Roman" w:hAnsi="Times New Roman" w:cs="Times New Roman"/>
                <w:sz w:val="24"/>
                <w:szCs w:val="24"/>
              </w:rPr>
              <w:t>GTCGTTTCCGTAGCCCAT</w:t>
            </w:r>
          </w:p>
        </w:tc>
      </w:tr>
      <w:tr w:rsidR="0072346A" w:rsidRPr="007300D3" w14:paraId="2A1576DC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563CC792" w14:textId="7777777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0221" w14:textId="1639CC34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2B7BA0E1" w14:textId="7777777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79900" w14:textId="5168AC5C" w:rsidR="0072346A" w:rsidRPr="007300D3" w:rsidRDefault="0072346A" w:rsidP="007234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46A">
              <w:rPr>
                <w:rFonts w:ascii="Times New Roman" w:hAnsi="Times New Roman" w:cs="Times New Roman"/>
                <w:sz w:val="24"/>
                <w:szCs w:val="24"/>
              </w:rPr>
              <w:t>CCAAATCCCAGCACTTAGGT</w:t>
            </w:r>
          </w:p>
        </w:tc>
      </w:tr>
      <w:tr w:rsidR="0072346A" w:rsidRPr="007300D3" w14:paraId="2CC24B27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2FA32A1D" w14:textId="71CD14B8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46602_g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6637" w14:textId="2B9AA23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2EC510FE" w14:textId="550C9070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P86B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99EEA" w14:textId="58FB4CC1" w:rsidR="0072346A" w:rsidRPr="007300D3" w:rsidRDefault="0072346A" w:rsidP="007234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CTGCCTCATTGCTTTCCA</w:t>
            </w:r>
          </w:p>
        </w:tc>
      </w:tr>
      <w:tr w:rsidR="0072346A" w:rsidRPr="007300D3" w14:paraId="5EC10464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7232143B" w14:textId="7777777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0E9A" w14:textId="49258FDA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3C1FE477" w14:textId="7777777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C7DC0" w14:textId="13E4BFC9" w:rsidR="0072346A" w:rsidRPr="007300D3" w:rsidRDefault="0072346A" w:rsidP="007234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TGCTCGACCTGACCACCCT</w:t>
            </w:r>
          </w:p>
        </w:tc>
      </w:tr>
      <w:tr w:rsidR="0072346A" w:rsidRPr="007300D3" w14:paraId="007B5FF4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4758B737" w14:textId="67E4750D" w:rsidR="0072346A" w:rsidRPr="007300D3" w:rsidRDefault="0072346A" w:rsidP="007234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17"/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21481_g1</w:t>
            </w:r>
            <w:bookmarkEnd w:id="2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894E" w14:textId="0C176934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1E954463" w14:textId="1BD92B4B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55A4" w14:textId="4C290AED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GTTGGGTATGCCCTTAGGG</w:t>
            </w:r>
          </w:p>
        </w:tc>
      </w:tr>
      <w:tr w:rsidR="0072346A" w:rsidRPr="007300D3" w14:paraId="479D8EA6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0D01D0E7" w14:textId="77777777" w:rsidR="0072346A" w:rsidRPr="007300D3" w:rsidRDefault="0072346A" w:rsidP="007234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E8D0" w14:textId="363D021B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3F6B448F" w14:textId="55995464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095A" w14:textId="0D93D86A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CAGATGCGGGAAGGGTAG</w:t>
            </w:r>
          </w:p>
        </w:tc>
      </w:tr>
      <w:tr w:rsidR="0072346A" w:rsidRPr="007300D3" w14:paraId="09B27B0E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13627F85" w14:textId="2CAC3249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46293_g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CA7D" w14:textId="7BA1CD0F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7FDEE796" w14:textId="2A110B93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75EF4" w14:textId="7418EE2B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TGTTGTTTCAGTAACCTCGTCCC</w:t>
            </w:r>
          </w:p>
        </w:tc>
      </w:tr>
      <w:tr w:rsidR="0072346A" w:rsidRPr="007300D3" w14:paraId="06214BA3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1F277558" w14:textId="4E3765B4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D7FB8" w14:textId="74D86092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31A98C03" w14:textId="5CCA4EE1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D2495" w14:textId="3DDD5C73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CTAAAGTTGCGGCTTCCATT</w:t>
            </w:r>
          </w:p>
        </w:tc>
      </w:tr>
      <w:tr w:rsidR="0072346A" w:rsidRPr="007300D3" w14:paraId="40AFDE88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465F6815" w14:textId="0B6C2D9C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3" w:name="OLE_LINK16"/>
            <w:bookmarkStart w:id="4" w:name="OLE_LINK17"/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42028_g1</w:t>
            </w:r>
            <w:bookmarkEnd w:id="3"/>
            <w:bookmarkEnd w:id="4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CC7D" w14:textId="21520418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1939AF9A" w14:textId="0F1C7EC5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Z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278C4" w14:textId="25266758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TGAGCGACAAACAAGCGAAGT</w:t>
            </w:r>
          </w:p>
        </w:tc>
      </w:tr>
      <w:tr w:rsidR="0072346A" w:rsidRPr="007300D3" w14:paraId="26059B59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35F8CD64" w14:textId="05BCFAFE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41D5" w14:textId="2C601AF2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16A64D51" w14:textId="2A1010FF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0D41A" w14:textId="74D3895B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CTCAGCAAGTGGAGCGATA</w:t>
            </w:r>
          </w:p>
        </w:tc>
      </w:tr>
      <w:tr w:rsidR="0072346A" w:rsidRPr="007300D3" w14:paraId="53D2EE53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40257E1F" w14:textId="01BC4BEC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35468_g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4E77" w14:textId="74C26838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182317F4" w14:textId="66C3CFB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Z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AB4B3" w14:textId="26C58CE6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AGAGGAGCGAAGATAGATAGACGA</w:t>
            </w:r>
          </w:p>
        </w:tc>
      </w:tr>
      <w:tr w:rsidR="0072346A" w:rsidRPr="007300D3" w14:paraId="6CE31EA8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5E0DC1F0" w14:textId="4315AF34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60195" w14:textId="3B9BDD7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3D079276" w14:textId="6C32C2DD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A90D5" w14:textId="4466DB5F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TGCATGATTCCACCCAAGAC</w:t>
            </w:r>
          </w:p>
        </w:tc>
      </w:tr>
      <w:tr w:rsidR="0072346A" w:rsidRPr="007300D3" w14:paraId="3590A810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601C06B8" w14:textId="47F642D6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5" w:name="OLE_LINK20"/>
            <w:bookmarkStart w:id="6" w:name="OLE_LINK23"/>
            <w:bookmarkStart w:id="7" w:name="OLE_LINK130"/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45520_g1</w:t>
            </w:r>
            <w:bookmarkEnd w:id="5"/>
            <w:bookmarkEnd w:id="6"/>
            <w:bookmarkEnd w:id="7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AC11" w14:textId="1A19B48E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1BE7DF3F" w14:textId="4803403B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C29E9" w14:textId="5C173013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ACGGCGGACTCGCAGAT</w:t>
            </w:r>
          </w:p>
        </w:tc>
      </w:tr>
      <w:tr w:rsidR="0072346A" w:rsidRPr="007300D3" w14:paraId="7F70F593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098C2E2E" w14:textId="6633CE96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4F4F" w14:textId="00EAC4D4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28F3772C" w14:textId="253945DE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F94EC" w14:textId="5BAC149B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AGCATCCGAAGCAGGCAG</w:t>
            </w:r>
          </w:p>
        </w:tc>
      </w:tr>
      <w:tr w:rsidR="0072346A" w:rsidRPr="007300D3" w14:paraId="094847BB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2B8A126C" w14:textId="45F0D9DA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49096_g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8330" w14:textId="5E00D8CD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4E42ACFE" w14:textId="0AE50C45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T92A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35D1E" w14:textId="77EE485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TACGGGAGCGTTCCTTAGCC</w:t>
            </w:r>
          </w:p>
        </w:tc>
      </w:tr>
      <w:tr w:rsidR="0072346A" w:rsidRPr="007300D3" w14:paraId="49282D48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34F47FEA" w14:textId="1509AE8E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C0994" w14:textId="1CBFF4C3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6E6836DF" w14:textId="4DE99ADA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E0D7C" w14:textId="08FC9C2E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GCCAGCATCTTGACGTTGTA</w:t>
            </w:r>
          </w:p>
        </w:tc>
      </w:tr>
      <w:tr w:rsidR="0072346A" w:rsidRPr="007300D3" w14:paraId="30E0676C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255DF7D4" w14:textId="0D9B7560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8" w:name="OLE_LINK53"/>
            <w:bookmarkStart w:id="9" w:name="OLE_LINK57"/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44063_g7</w:t>
            </w:r>
            <w:bookmarkEnd w:id="8"/>
            <w:bookmarkEnd w:id="9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3D3C" w14:textId="0954148A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14AEE9A3" w14:textId="3F9F9EBF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T75D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5C698" w14:textId="4CB9E0E6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TCCTTCTGCCGCCTGCT</w:t>
            </w:r>
          </w:p>
        </w:tc>
      </w:tr>
      <w:tr w:rsidR="0072346A" w:rsidRPr="007300D3" w14:paraId="76312862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2BEC6889" w14:textId="47ADB3C9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227E" w14:textId="1CC81D28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06FF03A2" w14:textId="46BBF712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B18C0" w14:textId="30475359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AGCCGTCCTATCGCTCTTGG</w:t>
            </w:r>
          </w:p>
        </w:tc>
      </w:tr>
      <w:tr w:rsidR="0072346A" w:rsidRPr="007300D3" w14:paraId="32982F6A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56E71F01" w14:textId="6B523779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10" w:name="OLE_LINK24"/>
            <w:bookmarkStart w:id="11" w:name="OLE_LINK52"/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26389_g1</w:t>
            </w:r>
            <w:bookmarkEnd w:id="10"/>
            <w:bookmarkEnd w:id="11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44B3" w14:textId="1D7B082A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5B6170FA" w14:textId="34E8901C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T83A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7FAAA" w14:textId="21A296C9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CTTCGTGTCCCACTGCG</w:t>
            </w:r>
          </w:p>
        </w:tc>
      </w:tr>
      <w:tr w:rsidR="0072346A" w:rsidRPr="007300D3" w14:paraId="63255C64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135FBF51" w14:textId="0303612F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B36AE" w14:textId="3387440C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09AD8A28" w14:textId="5946A2DA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9C4F2" w14:textId="284B4108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CAGATGTAGCTCCGGTTCAG</w:t>
            </w:r>
          </w:p>
        </w:tc>
      </w:tr>
      <w:tr w:rsidR="0072346A" w:rsidRPr="007300D3" w14:paraId="49D97D65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2B56586C" w14:textId="33E5AFAB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45451_g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F6E3" w14:textId="0C66BC30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</w:tcBorders>
            <w:noWrap/>
            <w:vAlign w:val="center"/>
          </w:tcPr>
          <w:p w14:paraId="302E192A" w14:textId="3D9D9F5B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T73B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82AA9" w14:textId="3F924C4D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GCAGGTATGCCCTTAGTGG</w:t>
            </w:r>
          </w:p>
        </w:tc>
      </w:tr>
      <w:tr w:rsidR="0072346A" w:rsidRPr="007300D3" w14:paraId="33A244BE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37AC6A07" w14:textId="08AA6253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5C51" w14:textId="2F9178CF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141E7E19" w14:textId="765C71DF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8437F" w14:textId="40723423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GAGCTTCGGCGAGGTGT</w:t>
            </w:r>
          </w:p>
        </w:tc>
      </w:tr>
      <w:tr w:rsidR="0072346A" w:rsidRPr="007300D3" w14:paraId="4392288B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7333EC2F" w14:textId="56C6A015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26062_g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CC00" w14:textId="79DB6239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48B6D878" w14:textId="65A32134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T73C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B3D7A" w14:textId="5E3B8B8D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AGCTCCCTTGCGATGTCAC</w:t>
            </w:r>
          </w:p>
        </w:tc>
      </w:tr>
      <w:tr w:rsidR="0072346A" w:rsidRPr="007300D3" w14:paraId="314EE730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592A3150" w14:textId="1051C425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BB94" w14:textId="2BBA6A73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5DD2FDB9" w14:textId="0A2BF5F5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C7DB3" w14:textId="73404E93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TACTGGACGGGTGCGAGAAC</w:t>
            </w:r>
          </w:p>
        </w:tc>
      </w:tr>
      <w:tr w:rsidR="0072346A" w:rsidRPr="007300D3" w14:paraId="162D9712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3B07E7E5" w14:textId="47CCC8EA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12" w:name="OLE_LINK92"/>
            <w:bookmarkStart w:id="13" w:name="OLE_LINK93"/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34002_g1</w:t>
            </w:r>
            <w:bookmarkEnd w:id="12"/>
            <w:bookmarkEnd w:id="13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8034D" w14:textId="48E6A82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008362EA" w14:textId="03C2B82C" w:rsidR="0072346A" w:rsidRPr="007300D3" w:rsidRDefault="00133F23" w:rsidP="00133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  <w:r w:rsidR="0072346A" w:rsidRPr="007300D3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6587D" w14:textId="0980A3F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TGGCGGCAACCATAGTGA</w:t>
            </w:r>
          </w:p>
        </w:tc>
      </w:tr>
      <w:tr w:rsidR="0072346A" w:rsidRPr="007300D3" w14:paraId="0B80F738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6E093C71" w14:textId="07DDCA85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0B003" w14:textId="6A46062C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5F4D51C2" w14:textId="0CC5E446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66442" w14:textId="73C9B809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CGTCCGTGTCGATGAGCT</w:t>
            </w:r>
          </w:p>
        </w:tc>
      </w:tr>
      <w:tr w:rsidR="0072346A" w:rsidRPr="007300D3" w14:paraId="70BAFB7C" w14:textId="77777777" w:rsidTr="00AD0011">
        <w:trPr>
          <w:trHeight w:val="300"/>
        </w:trPr>
        <w:tc>
          <w:tcPr>
            <w:tcW w:w="1443" w:type="dxa"/>
            <w:tcBorders>
              <w:top w:val="nil"/>
            </w:tcBorders>
            <w:noWrap/>
            <w:vAlign w:val="center"/>
          </w:tcPr>
          <w:p w14:paraId="6D98DE81" w14:textId="63A437AE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14" w:name="OLE_LINK96"/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39076_g1</w:t>
            </w:r>
            <w:bookmarkEnd w:id="14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FFCA" w14:textId="365D049B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4E0DA4D9" w14:textId="4B61FE86" w:rsidR="0072346A" w:rsidRPr="007300D3" w:rsidRDefault="00133F23" w:rsidP="00133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  <w:r w:rsidR="0072346A" w:rsidRPr="007300D3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A0912" w14:textId="5C172F03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TTAGCAGGTAACCGCATTCAC</w:t>
            </w:r>
          </w:p>
        </w:tc>
      </w:tr>
      <w:tr w:rsidR="0072346A" w:rsidRPr="007300D3" w14:paraId="576D10CC" w14:textId="77777777" w:rsidTr="00AD0011">
        <w:trPr>
          <w:trHeight w:val="300"/>
        </w:trPr>
        <w:tc>
          <w:tcPr>
            <w:tcW w:w="1443" w:type="dxa"/>
            <w:tcBorders>
              <w:top w:val="nil"/>
              <w:bottom w:val="nil"/>
            </w:tcBorders>
            <w:noWrap/>
            <w:vAlign w:val="center"/>
          </w:tcPr>
          <w:p w14:paraId="504EBF4E" w14:textId="5446F28D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E587" w14:textId="69A92BCA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482B7636" w14:textId="20D7854D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2CD5C" w14:textId="51E27736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CCTAACGGATGTTTCTTTCA</w:t>
            </w:r>
          </w:p>
        </w:tc>
      </w:tr>
      <w:tr w:rsidR="0072346A" w:rsidRPr="007300D3" w14:paraId="618C5658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3BCD" w14:textId="530D9778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38775_g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EB36" w14:textId="70715FDB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400031E3" w14:textId="1C5B8436" w:rsidR="0072346A" w:rsidRPr="007300D3" w:rsidRDefault="00133F23" w:rsidP="00133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69EF0" w14:textId="732996A9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GCTGGATGCTGAGGTTCTG</w:t>
            </w:r>
          </w:p>
        </w:tc>
      </w:tr>
      <w:tr w:rsidR="0072346A" w:rsidRPr="007300D3" w14:paraId="094F4962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6328" w14:textId="341D0C63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D2AB" w14:textId="305F5C92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5A47BB7E" w14:textId="2E14DB6F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0B4A8" w14:textId="22EE860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TCCGCATCTTCTTCCACGA</w:t>
            </w:r>
          </w:p>
        </w:tc>
      </w:tr>
      <w:tr w:rsidR="0072346A" w:rsidRPr="007300D3" w14:paraId="2660D647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D87E" w14:textId="7A7C5F14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38555_g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33D6" w14:textId="2E9AA70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57C57F51" w14:textId="7DEBBA98" w:rsidR="0072346A" w:rsidRPr="007300D3" w:rsidRDefault="0072346A" w:rsidP="00133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NADH Oxid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239D1" w14:textId="0B24356E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GCTTCAACCTGCTCCTGC</w:t>
            </w:r>
          </w:p>
        </w:tc>
      </w:tr>
      <w:tr w:rsidR="0072346A" w:rsidRPr="007300D3" w14:paraId="69ADCD72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22FA" w14:textId="1D54BBC9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D213" w14:textId="501AC088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697AE31D" w14:textId="0F3F20B4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7C2ED" w14:textId="48A8BD33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ACTCGGTGCCGCTCATAC</w:t>
            </w:r>
          </w:p>
        </w:tc>
      </w:tr>
      <w:tr w:rsidR="0072346A" w:rsidRPr="007300D3" w14:paraId="7B14874A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75F7" w14:textId="1D4C2996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33496_g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5F9F" w14:textId="011D4CC1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245A16E7" w14:textId="57625526" w:rsidR="0072346A" w:rsidRPr="007300D3" w:rsidRDefault="0072346A" w:rsidP="00133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NADH Oxid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D61FA" w14:textId="502553DD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AGGATTCGCTAGGAAGAGCC</w:t>
            </w:r>
          </w:p>
        </w:tc>
      </w:tr>
      <w:tr w:rsidR="0072346A" w:rsidRPr="007300D3" w14:paraId="12A14F9F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7090F" w14:textId="2F6E3ED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62F0" w14:textId="36D098CC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bottom"/>
          </w:tcPr>
          <w:p w14:paraId="62374689" w14:textId="7A69A696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9DC31" w14:textId="5C7402FC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CAAAGCGGTTGCTGCCATAC</w:t>
            </w:r>
          </w:p>
        </w:tc>
      </w:tr>
      <w:tr w:rsidR="0072346A" w:rsidRPr="007300D3" w14:paraId="6772D72A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3824" w14:textId="3C282DF2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33496_g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8B75" w14:textId="3CEE68FA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bottom w:val="nil"/>
            </w:tcBorders>
            <w:noWrap/>
            <w:vAlign w:val="center"/>
          </w:tcPr>
          <w:p w14:paraId="2508BAD5" w14:textId="72697D6D" w:rsidR="0072346A" w:rsidRPr="007300D3" w:rsidRDefault="0072346A" w:rsidP="00133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NADH Oxid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4411D" w14:textId="6299F939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ATACTCGTCGGTGCGGTCAT</w:t>
            </w:r>
          </w:p>
        </w:tc>
      </w:tr>
      <w:tr w:rsidR="0072346A" w:rsidRPr="007300D3" w14:paraId="2FBB9F27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55A19" w14:textId="7777777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43E1" w14:textId="7EA39414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EDD90" w14:textId="54CC4AEF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6BA74" w14:textId="6D6D707F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AGCATGTCGAGGCATGGAAGC</w:t>
            </w:r>
          </w:p>
        </w:tc>
      </w:tr>
      <w:tr w:rsidR="0072346A" w:rsidRPr="007300D3" w14:paraId="736EA1FF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58AF" w14:textId="7953C3C5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41309_g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1048" w14:textId="61A55169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8AC5" w14:textId="5BB6536A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arboxylester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9A7FE" w14:textId="4242861E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CTGACCGATTTGGCAACACC</w:t>
            </w:r>
          </w:p>
        </w:tc>
      </w:tr>
      <w:tr w:rsidR="0072346A" w:rsidRPr="007300D3" w14:paraId="40874B35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B4F6" w14:textId="7777777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2EFE" w14:textId="2019D90F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76FDB" w14:textId="7777777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B1D7F" w14:textId="5B57BABF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CTCTGTTTCAGCGTGCCATC</w:t>
            </w:r>
          </w:p>
        </w:tc>
      </w:tr>
      <w:tr w:rsidR="0072346A" w:rsidRPr="007300D3" w14:paraId="53D6C61E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0154" w14:textId="65A566D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43601_g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BB87" w14:textId="33F5EDE9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CC82" w14:textId="67C63A05" w:rsidR="0072346A" w:rsidRPr="007300D3" w:rsidRDefault="0072346A" w:rsidP="00133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Phospholip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88659" w14:textId="659E3EE9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GCAGAGGCGTTGTTCCAGTTAG</w:t>
            </w:r>
          </w:p>
        </w:tc>
      </w:tr>
      <w:tr w:rsidR="0072346A" w:rsidRPr="007300D3" w14:paraId="2C1E0EC6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592B" w14:textId="7777777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B285" w14:textId="720F0349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5615F" w14:textId="7777777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5572C" w14:textId="5D78CF8A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TGTCGTCTGAGCCGTCTGATGTT</w:t>
            </w:r>
          </w:p>
        </w:tc>
      </w:tr>
      <w:tr w:rsidR="0072346A" w:rsidRPr="007300D3" w14:paraId="6B6593FC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88F7" w14:textId="7933F04D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48254_g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26B4" w14:textId="2ACA1294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78FD" w14:textId="0000186E" w:rsidR="0072346A" w:rsidRPr="007300D3" w:rsidRDefault="00133F23" w:rsidP="00133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72346A" w:rsidRPr="007300D3">
              <w:rPr>
                <w:rFonts w:ascii="Times New Roman" w:hAnsi="Times New Roman" w:cs="Times New Roman"/>
                <w:sz w:val="24"/>
                <w:szCs w:val="24"/>
              </w:rPr>
              <w:t>ydrol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B8B8E" w14:textId="7FC590CE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TCAAGCAGATAGCGACCGACCAA</w:t>
            </w:r>
          </w:p>
        </w:tc>
      </w:tr>
      <w:tr w:rsidR="0072346A" w:rsidRPr="007300D3" w14:paraId="31082EF3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1CBD" w14:textId="7777777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519C" w14:textId="17AF252D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98413" w14:textId="7777777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C7B6F" w14:textId="58E2874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TAGTGTCACAGGCATCCGTCCAG</w:t>
            </w:r>
          </w:p>
        </w:tc>
      </w:tr>
      <w:tr w:rsidR="0072346A" w:rsidRPr="007300D3" w14:paraId="070689FB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DE55D" w14:textId="2F0D68AC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36906_g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E665" w14:textId="21C8B9FE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80B6" w14:textId="2A32E843" w:rsidR="0072346A" w:rsidRPr="007300D3" w:rsidRDefault="00133F23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72346A" w:rsidRPr="007300D3">
              <w:rPr>
                <w:rFonts w:ascii="Times New Roman" w:hAnsi="Times New Roman" w:cs="Times New Roman"/>
                <w:sz w:val="24"/>
                <w:szCs w:val="24"/>
              </w:rPr>
              <w:t>ecarboxyl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1C605" w14:textId="1425D28B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AGGTCCTTCACCAACAATCTT</w:t>
            </w:r>
          </w:p>
        </w:tc>
      </w:tr>
      <w:tr w:rsidR="0072346A" w:rsidRPr="007300D3" w14:paraId="4A9905A3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25B2" w14:textId="7777777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EA65" w14:textId="5C9BE9D3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ED82B" w14:textId="7777777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7BB4B" w14:textId="3FE1B5C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AAACGTCGAACCAAAAGCG</w:t>
            </w:r>
          </w:p>
        </w:tc>
      </w:tr>
      <w:tr w:rsidR="0072346A" w:rsidRPr="007300D3" w14:paraId="425397D3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A0C70" w14:textId="2431EBB1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39903_g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16CE" w14:textId="66A1EFAD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A8E3" w14:textId="30CF843D" w:rsidR="0072346A" w:rsidRPr="007300D3" w:rsidRDefault="00133F23" w:rsidP="00133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l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2F451" w14:textId="28223D38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TGAGAACCTCGGTAATCTGCTGT</w:t>
            </w:r>
          </w:p>
        </w:tc>
      </w:tr>
      <w:tr w:rsidR="0072346A" w:rsidRPr="007300D3" w14:paraId="6D1942D2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4FAC" w14:textId="7777777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410B" w14:textId="64469AA0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0860" w14:textId="7777777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352B8" w14:textId="33E239EA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AATGTGCTTCAGAACGGGG</w:t>
            </w:r>
          </w:p>
        </w:tc>
      </w:tr>
      <w:tr w:rsidR="0072346A" w:rsidRPr="007300D3" w14:paraId="3ACAD9C0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5544B" w14:textId="6038D72D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46657_g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B191" w14:textId="466E867D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C5F2" w14:textId="4B7034D5" w:rsidR="0072346A" w:rsidRPr="007300D3" w:rsidRDefault="0074073C" w:rsidP="00133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58638" w14:textId="2BE80A3B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GGGGGGTGATCCTCGCTCTTTTA</w:t>
            </w:r>
          </w:p>
        </w:tc>
      </w:tr>
      <w:tr w:rsidR="0072346A" w:rsidRPr="007300D3" w14:paraId="355E9546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7890" w14:textId="7777777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DEFAB" w14:textId="652D2000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07EA3" w14:textId="7777777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71572" w14:textId="7CB0CA02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GGCGTTGCTCTCCTCTCCTTAT</w:t>
            </w:r>
          </w:p>
        </w:tc>
      </w:tr>
      <w:tr w:rsidR="0072346A" w:rsidRPr="007300D3" w14:paraId="450A6EA6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176C6" w14:textId="0B29679B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47808_g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4353" w14:textId="7C06B0C3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d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A63C" w14:textId="03A41C92" w:rsidR="0072346A" w:rsidRPr="007300D3" w:rsidRDefault="0074073C" w:rsidP="00133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bookmarkStart w:id="15" w:name="_GoBack"/>
            <w:bookmarkEnd w:id="15"/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E338E5" w14:textId="740AF08F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CATAAGCTGGTCTGGGTTAAATCAA</w:t>
            </w:r>
          </w:p>
        </w:tc>
      </w:tr>
      <w:tr w:rsidR="0072346A" w:rsidRPr="007300D3" w14:paraId="2B1A0CDC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BEC1" w14:textId="7777777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D3E6" w14:textId="4E4B2268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2D39B" w14:textId="545DD46E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BCABDD" w14:textId="7BFC4B14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hAnsi="Times New Roman" w:cs="Times New Roman"/>
                <w:sz w:val="24"/>
                <w:szCs w:val="24"/>
              </w:rPr>
              <w:t>TGTGGCAGTTAACTAGCACCTATGG</w:t>
            </w:r>
          </w:p>
        </w:tc>
      </w:tr>
      <w:tr w:rsidR="00AD0011" w:rsidRPr="007300D3" w14:paraId="06850F73" w14:textId="77777777" w:rsidTr="00AD0011">
        <w:trPr>
          <w:trHeight w:val="300"/>
        </w:trPr>
        <w:tc>
          <w:tcPr>
            <w:tcW w:w="2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A0E62" w14:textId="77777777" w:rsidR="00AD0011" w:rsidRDefault="00AD0011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</w:p>
          <w:p w14:paraId="4D94A9FA" w14:textId="2D46C08F" w:rsidR="00AD0011" w:rsidRPr="00AD0011" w:rsidRDefault="00AD0011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0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erence Genes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9C372" w14:textId="52262801" w:rsidR="00AD0011" w:rsidRPr="007300D3" w:rsidRDefault="00AD0011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DBCE45" w14:textId="1CD97ED4" w:rsidR="00AD0011" w:rsidRPr="007300D3" w:rsidRDefault="00AD0011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2346A" w:rsidRPr="007300D3" w14:paraId="6ED544EF" w14:textId="77777777" w:rsidTr="00AD0011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E7536" w14:textId="0CEE491D" w:rsidR="0072346A" w:rsidRPr="007300D3" w:rsidRDefault="00AD0011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36890" w14:textId="38024A44" w:rsidR="0072346A" w:rsidRPr="007300D3" w:rsidRDefault="00AD0011" w:rsidP="00395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0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w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="00395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  <w:r w:rsidRPr="00AD00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v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F553F" w14:textId="77777777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63251" w14:textId="74A578DC" w:rsidR="0072346A" w:rsidRPr="007300D3" w:rsidRDefault="0072346A" w:rsidP="00723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quence (5' to 3')</w:t>
            </w:r>
          </w:p>
        </w:tc>
      </w:tr>
      <w:tr w:rsidR="00AD0011" w:rsidRPr="007300D3" w14:paraId="2C73321E" w14:textId="0B1A90A7" w:rsidTr="00AD0011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B8B34" w14:textId="77777777" w:rsidR="00AD0011" w:rsidRPr="007300D3" w:rsidRDefault="00AD0011" w:rsidP="00D35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BQ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F5B01" w14:textId="35D8B9A9" w:rsidR="00AD0011" w:rsidRPr="007300D3" w:rsidRDefault="00AD0011" w:rsidP="00D35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wd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31BF1" w14:textId="419470D7" w:rsidR="00AD0011" w:rsidRPr="007300D3" w:rsidRDefault="00AD0011" w:rsidP="00D35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3B993" w14:textId="3948C11F" w:rsidR="00AD0011" w:rsidRPr="007300D3" w:rsidRDefault="00AD0011" w:rsidP="00D35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0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AGACCTACACCAAGCCCAAG</w:t>
            </w:r>
          </w:p>
        </w:tc>
      </w:tr>
      <w:tr w:rsidR="00D3514B" w:rsidRPr="007300D3" w14:paraId="18FA4D9A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66A16" w14:textId="2582E244" w:rsidR="00D3514B" w:rsidRPr="007300D3" w:rsidRDefault="00D3514B" w:rsidP="00D35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0A8E1" w14:textId="0F240AFC" w:rsidR="00D3514B" w:rsidRPr="007300D3" w:rsidRDefault="00D3514B" w:rsidP="00D35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A63E" w14:textId="7AE7FE47" w:rsidR="00D3514B" w:rsidRPr="007300D3" w:rsidRDefault="00D3514B" w:rsidP="00D35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55E96" w14:textId="6E75CFF4" w:rsidR="00D3514B" w:rsidRPr="007300D3" w:rsidRDefault="00D3514B" w:rsidP="00D35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0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GTAGTGGCGGTCGAAGTG</w:t>
            </w:r>
          </w:p>
        </w:tc>
      </w:tr>
      <w:tr w:rsidR="00D3514B" w:rsidRPr="007300D3" w14:paraId="53619A8D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7FCDC2" w14:textId="7A68A3AA" w:rsidR="00D3514B" w:rsidRPr="007300D3" w:rsidRDefault="00D3514B" w:rsidP="00D35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69E3" w14:textId="267E4C41" w:rsidR="00D3514B" w:rsidRPr="007300D3" w:rsidRDefault="00D3514B" w:rsidP="00D35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wd</w:t>
            </w: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BBFE36" w14:textId="3112EAF8" w:rsidR="00D3514B" w:rsidRPr="007300D3" w:rsidRDefault="00D3514B" w:rsidP="00D35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21CD" w14:textId="736B0FB4" w:rsidR="00D3514B" w:rsidRPr="007300D3" w:rsidRDefault="00D3514B" w:rsidP="00D35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TATTGTTGAGGGACTGATGACC</w:t>
            </w:r>
          </w:p>
        </w:tc>
      </w:tr>
      <w:tr w:rsidR="00D3514B" w:rsidRPr="007300D3" w14:paraId="583D55D9" w14:textId="77777777" w:rsidTr="00AD0011">
        <w:trPr>
          <w:trHeight w:val="300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72EE55" w14:textId="7636D44E" w:rsidR="00D3514B" w:rsidRPr="007300D3" w:rsidRDefault="00D3514B" w:rsidP="00D35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E2E49" w14:textId="4150B9EF" w:rsidR="00D3514B" w:rsidRPr="007300D3" w:rsidRDefault="00D3514B" w:rsidP="00D35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28693" w14:textId="77777777" w:rsidR="00D3514B" w:rsidRPr="007300D3" w:rsidRDefault="00D3514B" w:rsidP="00D35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1B082" w14:textId="1E0EC289" w:rsidR="00D3514B" w:rsidRPr="007300D3" w:rsidRDefault="00D3514B" w:rsidP="00D35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3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TAAGCTTGCCATTGAACTCAG</w:t>
            </w:r>
          </w:p>
        </w:tc>
      </w:tr>
    </w:tbl>
    <w:p w14:paraId="60BB2359" w14:textId="0515A866" w:rsidR="003F7ECC" w:rsidRPr="00EC6323" w:rsidRDefault="003F7ECC" w:rsidP="00AD0011"/>
    <w:sectPr w:rsidR="003F7ECC" w:rsidRPr="00EC6323" w:rsidSect="00754279">
      <w:pgSz w:w="11906" w:h="16838"/>
      <w:pgMar w:top="1411" w:right="1411" w:bottom="1138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FED8F9" w14:textId="77777777" w:rsidR="003629E9" w:rsidRDefault="003629E9" w:rsidP="001F1DB0">
      <w:pPr>
        <w:spacing w:after="0" w:line="240" w:lineRule="auto"/>
      </w:pPr>
      <w:r>
        <w:separator/>
      </w:r>
    </w:p>
  </w:endnote>
  <w:endnote w:type="continuationSeparator" w:id="0">
    <w:p w14:paraId="41172408" w14:textId="77777777" w:rsidR="003629E9" w:rsidRDefault="003629E9" w:rsidP="001F1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0B24BA" w14:textId="77777777" w:rsidR="003629E9" w:rsidRDefault="003629E9" w:rsidP="001F1DB0">
      <w:pPr>
        <w:spacing w:after="0" w:line="240" w:lineRule="auto"/>
      </w:pPr>
      <w:r>
        <w:separator/>
      </w:r>
    </w:p>
  </w:footnote>
  <w:footnote w:type="continuationSeparator" w:id="0">
    <w:p w14:paraId="75A0CCA6" w14:textId="77777777" w:rsidR="003629E9" w:rsidRDefault="003629E9" w:rsidP="001F1D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C8B"/>
    <w:rsid w:val="00017B86"/>
    <w:rsid w:val="00025428"/>
    <w:rsid w:val="00067729"/>
    <w:rsid w:val="000B1E79"/>
    <w:rsid w:val="00133F23"/>
    <w:rsid w:val="001B0B69"/>
    <w:rsid w:val="001F1DB0"/>
    <w:rsid w:val="00256391"/>
    <w:rsid w:val="00274C86"/>
    <w:rsid w:val="003629E9"/>
    <w:rsid w:val="003954DD"/>
    <w:rsid w:val="003F7ECC"/>
    <w:rsid w:val="004017F5"/>
    <w:rsid w:val="004B6F59"/>
    <w:rsid w:val="00580BA1"/>
    <w:rsid w:val="007165D8"/>
    <w:rsid w:val="0072346A"/>
    <w:rsid w:val="007300D3"/>
    <w:rsid w:val="0074073C"/>
    <w:rsid w:val="0079523A"/>
    <w:rsid w:val="007A284D"/>
    <w:rsid w:val="007B6137"/>
    <w:rsid w:val="008171DB"/>
    <w:rsid w:val="00A257B9"/>
    <w:rsid w:val="00A65B87"/>
    <w:rsid w:val="00A913D3"/>
    <w:rsid w:val="00AD0011"/>
    <w:rsid w:val="00B06721"/>
    <w:rsid w:val="00C51C26"/>
    <w:rsid w:val="00C8217F"/>
    <w:rsid w:val="00CC6189"/>
    <w:rsid w:val="00D3514B"/>
    <w:rsid w:val="00EC6323"/>
    <w:rsid w:val="00ED3C8B"/>
    <w:rsid w:val="00F02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FEF4F7D"/>
  <w14:defaultImageDpi w14:val="300"/>
  <w15:docId w15:val="{51FB9B1A-25EE-4B12-B8D5-4CEEE2AB3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0B69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0B69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C51C2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51C26"/>
    <w:rPr>
      <w:rFonts w:ascii="Lucida Grande" w:eastAsiaTheme="minorHAnsi" w:hAnsi="Lucida Grande" w:cs="Lucida Grande"/>
      <w:sz w:val="18"/>
      <w:szCs w:val="18"/>
      <w:lang w:val="de-DE"/>
    </w:rPr>
  </w:style>
  <w:style w:type="paragraph" w:styleId="a5">
    <w:name w:val="header"/>
    <w:basedOn w:val="a"/>
    <w:link w:val="Char0"/>
    <w:uiPriority w:val="99"/>
    <w:unhideWhenUsed/>
    <w:rsid w:val="001F1D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F1DB0"/>
    <w:rPr>
      <w:rFonts w:eastAsiaTheme="minorHAnsi"/>
      <w:sz w:val="18"/>
      <w:szCs w:val="18"/>
      <w:lang w:val="de-DE"/>
    </w:rPr>
  </w:style>
  <w:style w:type="paragraph" w:styleId="a6">
    <w:name w:val="footer"/>
    <w:basedOn w:val="a"/>
    <w:link w:val="Char1"/>
    <w:uiPriority w:val="99"/>
    <w:unhideWhenUsed/>
    <w:rsid w:val="001F1D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F1DB0"/>
    <w:rPr>
      <w:rFonts w:eastAsiaTheme="minorHAns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9641555-F729-4372-8673-4BDD6E352AFA}"/>
</file>

<file path=customXml/itemProps2.xml><?xml version="1.0" encoding="utf-8"?>
<ds:datastoreItem xmlns:ds="http://schemas.openxmlformats.org/officeDocument/2006/customXml" ds:itemID="{8C153887-AF06-4A34-96CB-D110B44AEF1A}"/>
</file>

<file path=customXml/itemProps3.xml><?xml version="1.0" encoding="utf-8"?>
<ds:datastoreItem xmlns:ds="http://schemas.openxmlformats.org/officeDocument/2006/customXml" ds:itemID="{98E6DDEE-245D-4629-AEF0-42DD2B59E26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Gaines</dc:creator>
  <cp:keywords/>
  <dc:description/>
  <cp:lastModifiedBy>kalsey zhao</cp:lastModifiedBy>
  <cp:revision>18</cp:revision>
  <dcterms:created xsi:type="dcterms:W3CDTF">2013-09-26T17:36:00Z</dcterms:created>
  <dcterms:modified xsi:type="dcterms:W3CDTF">2017-07-25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